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3D7" w:rsidRDefault="009B33D7">
      <w:pPr>
        <w:spacing w:after="160" w:line="259" w:lineRule="auto"/>
      </w:pPr>
    </w:p>
    <w:p w:rsidR="009B33D7" w:rsidRDefault="009B33D7" w:rsidP="009B33D7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7E4DD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2</w:t>
      </w:r>
    </w:p>
    <w:p w:rsidR="009B33D7" w:rsidRDefault="009B33D7" w:rsidP="009B33D7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  <w:r w:rsidRPr="00854402">
        <w:rPr>
          <w:rFonts w:ascii="Times New Roman" w:hAnsi="Times New Roman"/>
          <w:sz w:val="24"/>
          <w:szCs w:val="24"/>
        </w:rPr>
        <w:t>Pain relief at individual time points compared with ibuprofen/caffeine– FAS</w:t>
      </w:r>
    </w:p>
    <w:p w:rsidR="009B33D7" w:rsidRDefault="009B33D7" w:rsidP="009B33D7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242" w:type="dxa"/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1418"/>
      </w:tblGrid>
      <w:tr w:rsidR="009B33D7" w:rsidRPr="008C34C8" w:rsidTr="003663C9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center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Ibuprofen (N = 209)</w:t>
            </w:r>
          </w:p>
        </w:tc>
      </w:tr>
      <w:tr w:rsidR="009B33D7" w:rsidRPr="008C34C8" w:rsidTr="003663C9">
        <w:trPr>
          <w:trHeight w:val="43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Time poin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9B33D7" w:rsidRPr="008C34C8" w:rsidTr="003663C9">
        <w:trPr>
          <w:trHeight w:val="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25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2.0 (1.3, 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0016</w:t>
            </w:r>
          </w:p>
        </w:tc>
      </w:tr>
      <w:tr w:rsidR="009B33D7" w:rsidRPr="008C34C8" w:rsidTr="003663C9">
        <w:trPr>
          <w:trHeight w:val="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5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1.9 (1.4, 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75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2.5 (1.8, 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1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2.9 (2.0, 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9B33D7" w:rsidRPr="008C34C8" w:rsidTr="003663C9">
        <w:trPr>
          <w:trHeight w:val="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1.5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2.9 (2.0, 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2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2.9 (2.0, 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3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1.4 (1.0, 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0634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4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1.3 (0.9, 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1335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5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1.1 (0.7, 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7129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6 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0.9 (0.6, 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7135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7 h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0.9 (0.6, 1.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4472</w:t>
            </w:r>
          </w:p>
        </w:tc>
      </w:tr>
      <w:tr w:rsidR="009B33D7" w:rsidRPr="008C34C8" w:rsidTr="003663C9">
        <w:trPr>
          <w:trHeight w:val="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8 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3D7" w:rsidRPr="00B208D7" w:rsidRDefault="009B33D7" w:rsidP="003663C9">
            <w:pPr>
              <w:spacing w:after="0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208D7">
              <w:rPr>
                <w:rFonts w:ascii="Times New Roman" w:hAnsi="Times New Roman"/>
                <w:sz w:val="24"/>
                <w:szCs w:val="24"/>
              </w:rPr>
              <w:t>1.1 (0.7, 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3D7" w:rsidRPr="008C34C8" w:rsidRDefault="009B33D7" w:rsidP="003663C9">
            <w:pPr>
              <w:spacing w:after="0"/>
              <w:jc w:val="right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8C34C8">
              <w:rPr>
                <w:rFonts w:ascii="Times New Roman" w:hAnsi="Times New Roman"/>
                <w:sz w:val="24"/>
                <w:szCs w:val="24"/>
              </w:rPr>
              <w:t>0.7532</w:t>
            </w:r>
          </w:p>
        </w:tc>
      </w:tr>
    </w:tbl>
    <w:p w:rsidR="009B33D7" w:rsidRDefault="009B33D7" w:rsidP="009B33D7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p w:rsidR="009B33D7" w:rsidRDefault="009B33D7" w:rsidP="009B33D7">
      <w:pPr>
        <w:pStyle w:val="KeinLeerraum"/>
        <w:spacing w:line="276" w:lineRule="auto"/>
        <w:rPr>
          <w:rFonts w:ascii="Times New Roman" w:hAnsi="Times New Roman"/>
          <w:sz w:val="24"/>
          <w:szCs w:val="24"/>
        </w:rPr>
      </w:pPr>
    </w:p>
    <w:p w:rsidR="00431446" w:rsidRPr="00431446" w:rsidRDefault="00431446">
      <w:pPr>
        <w:rPr>
          <w:vanish/>
          <w:specVanish/>
        </w:rPr>
      </w:pPr>
    </w:p>
    <w:p w:rsidR="00431446" w:rsidRDefault="00431446" w:rsidP="00431446">
      <w:r>
        <w:t xml:space="preserve"> </w:t>
      </w:r>
      <w:bookmarkStart w:id="0" w:name="_GoBack"/>
    </w:p>
    <w:bookmarkEnd w:id="0"/>
    <w:p w:rsidR="009B33D7" w:rsidRDefault="009B33D7" w:rsidP="001640DF">
      <w:pPr>
        <w:spacing w:after="160" w:line="259" w:lineRule="auto"/>
      </w:pPr>
    </w:p>
    <w:sectPr w:rsidR="009B33D7" w:rsidSect="00E767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9B3"/>
    <w:rsid w:val="00060F7F"/>
    <w:rsid w:val="00090ED1"/>
    <w:rsid w:val="001640DF"/>
    <w:rsid w:val="00214746"/>
    <w:rsid w:val="00221370"/>
    <w:rsid w:val="002A056D"/>
    <w:rsid w:val="0032725B"/>
    <w:rsid w:val="00402991"/>
    <w:rsid w:val="00431446"/>
    <w:rsid w:val="0047236E"/>
    <w:rsid w:val="00794BC8"/>
    <w:rsid w:val="009B33D7"/>
    <w:rsid w:val="00B208D7"/>
    <w:rsid w:val="00B516F6"/>
    <w:rsid w:val="00C950B6"/>
    <w:rsid w:val="00D217CE"/>
    <w:rsid w:val="00DB3C17"/>
    <w:rsid w:val="00E41E8F"/>
    <w:rsid w:val="00E767A4"/>
    <w:rsid w:val="00ED39B3"/>
    <w:rsid w:val="00F302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9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D39B3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1">
    <w:name w:val="Table Grid1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4BC8"/>
    <w:rPr>
      <w:sz w:val="16"/>
      <w:szCs w:val="16"/>
    </w:rPr>
  </w:style>
  <w:style w:type="paragraph" w:styleId="Kommentartext">
    <w:name w:val="annotation text"/>
    <w:basedOn w:val="Standard"/>
    <w:link w:val="CommentTextChar"/>
    <w:uiPriority w:val="99"/>
    <w:semiHidden/>
    <w:unhideWhenUsed/>
    <w:rsid w:val="00794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Absatz-Standardschriftart"/>
    <w:link w:val="Kommentartext"/>
    <w:uiPriority w:val="99"/>
    <w:semiHidden/>
    <w:rsid w:val="00794BC8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CommentSubjectChar"/>
    <w:uiPriority w:val="99"/>
    <w:semiHidden/>
    <w:unhideWhenUsed/>
    <w:rsid w:val="00794BC8"/>
    <w:rPr>
      <w:b/>
      <w:bCs/>
    </w:rPr>
  </w:style>
  <w:style w:type="character" w:customStyle="1" w:styleId="CommentSubjectChar">
    <w:name w:val="Comment Subject Char"/>
    <w:basedOn w:val="CommentTextChar"/>
    <w:link w:val="Kommentarthema"/>
    <w:uiPriority w:val="99"/>
    <w:semiHidden/>
    <w:rsid w:val="00794BC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79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794BC8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9B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D39B3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TableGrid1">
    <w:name w:val="Table Grid1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D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4BC8"/>
    <w:rPr>
      <w:sz w:val="16"/>
      <w:szCs w:val="16"/>
    </w:rPr>
  </w:style>
  <w:style w:type="paragraph" w:styleId="Kommentartext">
    <w:name w:val="annotation text"/>
    <w:basedOn w:val="Standard"/>
    <w:link w:val="CommentTextChar"/>
    <w:uiPriority w:val="99"/>
    <w:semiHidden/>
    <w:unhideWhenUsed/>
    <w:rsid w:val="00794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Absatz-Standardschriftart"/>
    <w:link w:val="Kommentartext"/>
    <w:uiPriority w:val="99"/>
    <w:semiHidden/>
    <w:rsid w:val="00794BC8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CommentSubjectChar"/>
    <w:uiPriority w:val="99"/>
    <w:semiHidden/>
    <w:unhideWhenUsed/>
    <w:rsid w:val="00794BC8"/>
    <w:rPr>
      <w:b/>
      <w:bCs/>
    </w:rPr>
  </w:style>
  <w:style w:type="character" w:customStyle="1" w:styleId="CommentSubjectChar">
    <w:name w:val="Comment Subject Char"/>
    <w:basedOn w:val="CommentTextChar"/>
    <w:link w:val="Kommentarthema"/>
    <w:uiPriority w:val="99"/>
    <w:semiHidden/>
    <w:rsid w:val="00794BC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794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794BC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ward Fladung</dc:creator>
  <cp:lastModifiedBy>Weiser,Dr.,Thomas (MD Germany) BIP-DE-I</cp:lastModifiedBy>
  <cp:revision>2</cp:revision>
  <dcterms:created xsi:type="dcterms:W3CDTF">2017-03-27T14:51:00Z</dcterms:created>
  <dcterms:modified xsi:type="dcterms:W3CDTF">2017-03-27T14:51:00Z</dcterms:modified>
</cp:coreProperties>
</file>